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3A62BF" w14:textId="4374690E" w:rsidR="00C55D3E" w:rsidRPr="0000627A" w:rsidRDefault="006731C8" w:rsidP="00C55D3E">
      <w:pPr>
        <w:pStyle w:val="berschrift2"/>
        <w:spacing w:line="480" w:lineRule="auto"/>
        <w:rPr>
          <w:rFonts w:ascii="Arial" w:hAnsi="Arial" w:cs="Arial"/>
          <w:szCs w:val="24"/>
          <w:lang w:val="en-US"/>
        </w:rPr>
      </w:pPr>
      <w:r>
        <w:rPr>
          <w:rFonts w:ascii="Arial" w:hAnsi="Arial" w:cs="Arial"/>
          <w:szCs w:val="24"/>
          <w:lang w:val="en-US"/>
        </w:rPr>
        <w:t xml:space="preserve">Additional file </w:t>
      </w:r>
      <w:r w:rsidR="00B63015">
        <w:rPr>
          <w:rFonts w:ascii="Arial" w:hAnsi="Arial" w:cs="Arial"/>
          <w:szCs w:val="24"/>
          <w:lang w:val="en-US"/>
        </w:rPr>
        <w:t>3</w:t>
      </w:r>
    </w:p>
    <w:p w14:paraId="74EB2C2D" w14:textId="77777777" w:rsidR="00C55D3E" w:rsidRPr="0000627A" w:rsidRDefault="00C55D3E" w:rsidP="00C55D3E">
      <w:pPr>
        <w:spacing w:line="480" w:lineRule="auto"/>
        <w:ind w:right="-426"/>
        <w:jc w:val="both"/>
        <w:rPr>
          <w:rFonts w:ascii="Arial" w:hAnsi="Arial" w:cs="Arial"/>
          <w:lang w:val="en-US"/>
        </w:rPr>
      </w:pPr>
    </w:p>
    <w:tbl>
      <w:tblPr>
        <w:tblStyle w:val="EinfacheTabelle2"/>
        <w:tblW w:w="5144" w:type="pct"/>
        <w:tblLayout w:type="fixed"/>
        <w:tblLook w:val="04A0" w:firstRow="1" w:lastRow="0" w:firstColumn="1" w:lastColumn="0" w:noHBand="0" w:noVBand="1"/>
      </w:tblPr>
      <w:tblGrid>
        <w:gridCol w:w="4861"/>
        <w:gridCol w:w="2086"/>
        <w:gridCol w:w="2380"/>
      </w:tblGrid>
      <w:tr w:rsidR="00C55D3E" w:rsidRPr="0000627A" w14:paraId="6F7423EA" w14:textId="77777777" w:rsidTr="008B34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pct"/>
            <w:noWrap/>
            <w:hideMark/>
          </w:tcPr>
          <w:p w14:paraId="7D0A9EAC" w14:textId="77777777" w:rsidR="00C55D3E" w:rsidRPr="0000627A" w:rsidRDefault="00C55D3E" w:rsidP="00C55D3E">
            <w:pPr>
              <w:jc w:val="both"/>
              <w:rPr>
                <w:rFonts w:ascii="Arial" w:hAnsi="Arial" w:cs="Arial"/>
                <w:lang w:val="en-US" w:eastAsia="en-GB"/>
              </w:rPr>
            </w:pPr>
            <w:r w:rsidRPr="0000627A">
              <w:rPr>
                <w:rFonts w:ascii="Arial" w:hAnsi="Arial" w:cs="Arial"/>
                <w:lang w:val="en-US" w:eastAsia="en-GB"/>
              </w:rPr>
              <w:t> </w:t>
            </w:r>
          </w:p>
        </w:tc>
        <w:tc>
          <w:tcPr>
            <w:tcW w:w="1118" w:type="pct"/>
            <w:vAlign w:val="center"/>
            <w:hideMark/>
          </w:tcPr>
          <w:p w14:paraId="1B763515" w14:textId="77777777" w:rsidR="00C55D3E" w:rsidRPr="0000627A" w:rsidRDefault="00C55D3E" w:rsidP="00193F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 w:eastAsia="en-GB"/>
              </w:rPr>
            </w:pPr>
            <w:r w:rsidRPr="0000627A">
              <w:rPr>
                <w:rFonts w:ascii="Arial" w:hAnsi="Arial" w:cs="Arial"/>
                <w:lang w:val="en-US" w:eastAsia="en-GB"/>
              </w:rPr>
              <w:t>no DNCR</w:t>
            </w:r>
          </w:p>
          <w:p w14:paraId="20DF1F34" w14:textId="77777777" w:rsidR="00C55D3E" w:rsidRPr="0000627A" w:rsidRDefault="00C55D3E" w:rsidP="00193F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GB"/>
              </w:rPr>
            </w:pPr>
            <w:r w:rsidRPr="0000627A">
              <w:rPr>
                <w:rFonts w:ascii="Arial" w:hAnsi="Arial" w:cs="Arial"/>
                <w:lang w:val="en-US" w:eastAsia="en-GB"/>
              </w:rPr>
              <w:t>(n=235)</w:t>
            </w:r>
          </w:p>
        </w:tc>
        <w:tc>
          <w:tcPr>
            <w:tcW w:w="1276" w:type="pct"/>
            <w:vAlign w:val="center"/>
            <w:hideMark/>
          </w:tcPr>
          <w:p w14:paraId="2ABCC6B0" w14:textId="77777777" w:rsidR="00C55D3E" w:rsidRPr="0000627A" w:rsidRDefault="00C55D3E" w:rsidP="00193F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 w:eastAsia="en-GB"/>
              </w:rPr>
            </w:pPr>
            <w:r w:rsidRPr="0000627A">
              <w:rPr>
                <w:rFonts w:ascii="Arial" w:hAnsi="Arial" w:cs="Arial"/>
                <w:lang w:val="en-US" w:eastAsia="en-GB"/>
              </w:rPr>
              <w:t>DNCR</w:t>
            </w:r>
          </w:p>
          <w:p w14:paraId="271F1BA4" w14:textId="77777777" w:rsidR="00C55D3E" w:rsidRPr="0000627A" w:rsidRDefault="00C55D3E" w:rsidP="00193F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GB"/>
              </w:rPr>
            </w:pPr>
            <w:r w:rsidRPr="0000627A">
              <w:rPr>
                <w:rFonts w:ascii="Arial" w:hAnsi="Arial" w:cs="Arial"/>
                <w:lang w:val="en-US" w:eastAsia="en-GB"/>
              </w:rPr>
              <w:t>(n=64)</w:t>
            </w:r>
          </w:p>
        </w:tc>
      </w:tr>
      <w:tr w:rsidR="00B63015" w:rsidRPr="001867B4" w14:paraId="243BFF6F" w14:textId="77777777" w:rsidTr="00186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pct"/>
            <w:noWrap/>
            <w:vAlign w:val="bottom"/>
            <w:hideMark/>
          </w:tcPr>
          <w:p w14:paraId="5592B0D5" w14:textId="686E2F98" w:rsidR="00B63015" w:rsidRPr="001867B4" w:rsidRDefault="001867B4" w:rsidP="00B63015">
            <w:pPr>
              <w:rPr>
                <w:rFonts w:ascii="Arial" w:hAnsi="Arial" w:cs="Arial"/>
                <w:b w:val="0"/>
                <w:bCs w:val="0"/>
                <w:lang w:val="en-US" w:eastAsia="en-GB"/>
              </w:rPr>
            </w:pPr>
            <w:r>
              <w:rPr>
                <w:rFonts w:ascii="Arial" w:hAnsi="Arial" w:cs="Arial"/>
                <w:color w:val="000000"/>
              </w:rPr>
              <w:t>C</w:t>
            </w:r>
            <w:r w:rsidR="00B63015" w:rsidRPr="001867B4">
              <w:rPr>
                <w:rFonts w:ascii="Arial" w:hAnsi="Arial" w:cs="Arial"/>
                <w:color w:val="000000"/>
              </w:rPr>
              <w:t>ognitive failures</w:t>
            </w:r>
          </w:p>
        </w:tc>
        <w:tc>
          <w:tcPr>
            <w:tcW w:w="1118" w:type="pct"/>
            <w:noWrap/>
            <w:vAlign w:val="bottom"/>
            <w:hideMark/>
          </w:tcPr>
          <w:p w14:paraId="7796B9B6" w14:textId="66B7CDCB" w:rsidR="00B63015" w:rsidRPr="001867B4" w:rsidRDefault="00B63015" w:rsidP="00B630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 w:eastAsia="en-GB"/>
              </w:rPr>
            </w:pPr>
            <w:r w:rsidRPr="001867B4">
              <w:rPr>
                <w:rFonts w:ascii="Arial" w:hAnsi="Arial" w:cs="Arial"/>
                <w:color w:val="000000"/>
              </w:rPr>
              <w:t>14 (7-23)</w:t>
            </w:r>
          </w:p>
        </w:tc>
        <w:tc>
          <w:tcPr>
            <w:tcW w:w="1276" w:type="pct"/>
            <w:noWrap/>
            <w:vAlign w:val="bottom"/>
            <w:hideMark/>
          </w:tcPr>
          <w:p w14:paraId="6C5F6F41" w14:textId="345ED271" w:rsidR="00B63015" w:rsidRPr="001867B4" w:rsidRDefault="00B63015" w:rsidP="00B630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 w:eastAsia="en-GB"/>
              </w:rPr>
            </w:pPr>
            <w:r w:rsidRPr="001867B4">
              <w:rPr>
                <w:rFonts w:ascii="Arial" w:hAnsi="Arial" w:cs="Arial"/>
                <w:color w:val="000000"/>
              </w:rPr>
              <w:t>18 (10-30)</w:t>
            </w:r>
          </w:p>
        </w:tc>
      </w:tr>
      <w:tr w:rsidR="00B63015" w:rsidRPr="001867B4" w14:paraId="7C4B42EB" w14:textId="77777777" w:rsidTr="001867B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pct"/>
            <w:noWrap/>
            <w:vAlign w:val="bottom"/>
            <w:hideMark/>
          </w:tcPr>
          <w:p w14:paraId="2CC311AD" w14:textId="6624CB49" w:rsidR="00B63015" w:rsidRPr="001867B4" w:rsidRDefault="001867B4" w:rsidP="00B63015">
            <w:pPr>
              <w:rPr>
                <w:rFonts w:ascii="Arial" w:hAnsi="Arial" w:cs="Arial"/>
                <w:b w:val="0"/>
                <w:lang w:val="en-US" w:eastAsia="en-GB"/>
              </w:rPr>
            </w:pPr>
            <w:r>
              <w:rPr>
                <w:rFonts w:ascii="Arial" w:hAnsi="Arial" w:cs="Arial"/>
                <w:color w:val="000000"/>
              </w:rPr>
              <w:t>P</w:t>
            </w:r>
            <w:r w:rsidR="00B63015" w:rsidRPr="001867B4">
              <w:rPr>
                <w:rFonts w:ascii="Arial" w:hAnsi="Arial" w:cs="Arial"/>
                <w:color w:val="000000"/>
              </w:rPr>
              <w:t>hysical functioning</w:t>
            </w:r>
          </w:p>
        </w:tc>
        <w:tc>
          <w:tcPr>
            <w:tcW w:w="1118" w:type="pct"/>
            <w:noWrap/>
            <w:vAlign w:val="bottom"/>
            <w:hideMark/>
          </w:tcPr>
          <w:p w14:paraId="5289F735" w14:textId="2DBA8BAD" w:rsidR="00B63015" w:rsidRPr="001867B4" w:rsidRDefault="00B63015" w:rsidP="00B630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GB"/>
              </w:rPr>
            </w:pPr>
            <w:r w:rsidRPr="001867B4">
              <w:rPr>
                <w:rFonts w:ascii="Arial" w:hAnsi="Arial" w:cs="Arial"/>
                <w:color w:val="000000"/>
              </w:rPr>
              <w:t>95 (85-100)</w:t>
            </w:r>
          </w:p>
        </w:tc>
        <w:tc>
          <w:tcPr>
            <w:tcW w:w="1276" w:type="pct"/>
            <w:noWrap/>
            <w:vAlign w:val="bottom"/>
            <w:hideMark/>
          </w:tcPr>
          <w:p w14:paraId="11DD9289" w14:textId="688D2A43" w:rsidR="00B63015" w:rsidRPr="001867B4" w:rsidRDefault="00B63015" w:rsidP="00B630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GB"/>
              </w:rPr>
            </w:pPr>
            <w:r w:rsidRPr="001867B4">
              <w:rPr>
                <w:rFonts w:ascii="Arial" w:hAnsi="Arial" w:cs="Arial"/>
                <w:color w:val="000000"/>
              </w:rPr>
              <w:t>95 (85-100)</w:t>
            </w:r>
          </w:p>
        </w:tc>
      </w:tr>
      <w:tr w:rsidR="00B63015" w:rsidRPr="001867B4" w14:paraId="32D36574" w14:textId="77777777" w:rsidTr="00186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pct"/>
            <w:noWrap/>
            <w:vAlign w:val="bottom"/>
            <w:hideMark/>
          </w:tcPr>
          <w:p w14:paraId="6E533791" w14:textId="2C978D08" w:rsidR="00B63015" w:rsidRPr="001867B4" w:rsidRDefault="001867B4" w:rsidP="00B63015">
            <w:pPr>
              <w:rPr>
                <w:rFonts w:ascii="Arial" w:hAnsi="Arial" w:cs="Arial"/>
                <w:b w:val="0"/>
                <w:lang w:val="en-US" w:eastAsia="en-GB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  <w:r w:rsidR="00B63015" w:rsidRPr="001867B4">
              <w:rPr>
                <w:rFonts w:ascii="Arial" w:hAnsi="Arial" w:cs="Arial"/>
                <w:color w:val="000000"/>
              </w:rPr>
              <w:t>ole-physical</w:t>
            </w:r>
          </w:p>
        </w:tc>
        <w:tc>
          <w:tcPr>
            <w:tcW w:w="1118" w:type="pct"/>
            <w:noWrap/>
            <w:vAlign w:val="bottom"/>
            <w:hideMark/>
          </w:tcPr>
          <w:p w14:paraId="09879BCF" w14:textId="7ED7D013" w:rsidR="00B63015" w:rsidRPr="001867B4" w:rsidRDefault="00B63015" w:rsidP="00B630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 w:eastAsia="en-GB"/>
              </w:rPr>
            </w:pPr>
            <w:r w:rsidRPr="001867B4">
              <w:rPr>
                <w:rFonts w:ascii="Arial" w:hAnsi="Arial" w:cs="Arial"/>
                <w:color w:val="000000"/>
              </w:rPr>
              <w:t>100 (75-100)</w:t>
            </w:r>
          </w:p>
        </w:tc>
        <w:tc>
          <w:tcPr>
            <w:tcW w:w="1276" w:type="pct"/>
            <w:noWrap/>
            <w:vAlign w:val="bottom"/>
            <w:hideMark/>
          </w:tcPr>
          <w:p w14:paraId="3270F77E" w14:textId="38566DD3" w:rsidR="00B63015" w:rsidRPr="001867B4" w:rsidRDefault="00B63015" w:rsidP="00B630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 w:eastAsia="en-GB"/>
              </w:rPr>
            </w:pPr>
            <w:r w:rsidRPr="001867B4">
              <w:rPr>
                <w:rFonts w:ascii="Arial" w:hAnsi="Arial" w:cs="Arial"/>
                <w:color w:val="000000"/>
              </w:rPr>
              <w:t>100 (75-100)</w:t>
            </w:r>
          </w:p>
        </w:tc>
      </w:tr>
      <w:tr w:rsidR="00B63015" w:rsidRPr="001867B4" w14:paraId="1FF0A860" w14:textId="77777777" w:rsidTr="001867B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pct"/>
            <w:noWrap/>
            <w:vAlign w:val="bottom"/>
            <w:hideMark/>
          </w:tcPr>
          <w:p w14:paraId="72E7F452" w14:textId="4D0A39C2" w:rsidR="00B63015" w:rsidRPr="001867B4" w:rsidRDefault="001867B4" w:rsidP="00B63015">
            <w:pPr>
              <w:rPr>
                <w:rFonts w:ascii="Arial" w:hAnsi="Arial" w:cs="Arial"/>
                <w:b w:val="0"/>
                <w:lang w:val="en-US" w:eastAsia="en-GB"/>
              </w:rPr>
            </w:pPr>
            <w:r>
              <w:rPr>
                <w:rFonts w:ascii="Arial" w:hAnsi="Arial" w:cs="Arial"/>
                <w:color w:val="000000"/>
              </w:rPr>
              <w:t>B</w:t>
            </w:r>
            <w:r w:rsidR="00B63015" w:rsidRPr="001867B4">
              <w:rPr>
                <w:rFonts w:ascii="Arial" w:hAnsi="Arial" w:cs="Arial"/>
                <w:color w:val="000000"/>
              </w:rPr>
              <w:t>odily pain</w:t>
            </w:r>
          </w:p>
        </w:tc>
        <w:tc>
          <w:tcPr>
            <w:tcW w:w="1118" w:type="pct"/>
            <w:noWrap/>
            <w:vAlign w:val="bottom"/>
            <w:hideMark/>
          </w:tcPr>
          <w:p w14:paraId="4794DE2E" w14:textId="038FF1B0" w:rsidR="00B63015" w:rsidRPr="001867B4" w:rsidRDefault="00B63015" w:rsidP="00B630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GB"/>
              </w:rPr>
            </w:pPr>
            <w:r w:rsidRPr="001867B4">
              <w:rPr>
                <w:rFonts w:ascii="Arial" w:hAnsi="Arial" w:cs="Arial"/>
                <w:color w:val="000000"/>
              </w:rPr>
              <w:t>100 (74-100)</w:t>
            </w:r>
          </w:p>
        </w:tc>
        <w:tc>
          <w:tcPr>
            <w:tcW w:w="1276" w:type="pct"/>
            <w:noWrap/>
            <w:vAlign w:val="bottom"/>
            <w:hideMark/>
          </w:tcPr>
          <w:p w14:paraId="351C763C" w14:textId="44379B78" w:rsidR="00B63015" w:rsidRPr="001867B4" w:rsidRDefault="00B63015" w:rsidP="00B630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GB"/>
              </w:rPr>
            </w:pPr>
            <w:r w:rsidRPr="001867B4">
              <w:rPr>
                <w:rFonts w:ascii="Arial" w:hAnsi="Arial" w:cs="Arial"/>
                <w:color w:val="000000"/>
              </w:rPr>
              <w:t>100 (84-100)</w:t>
            </w:r>
          </w:p>
        </w:tc>
      </w:tr>
      <w:tr w:rsidR="00B63015" w:rsidRPr="001867B4" w14:paraId="45984576" w14:textId="77777777" w:rsidTr="00186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pct"/>
            <w:noWrap/>
            <w:vAlign w:val="bottom"/>
            <w:hideMark/>
          </w:tcPr>
          <w:p w14:paraId="6E7836C6" w14:textId="1C5696C1" w:rsidR="00B63015" w:rsidRPr="001867B4" w:rsidRDefault="001867B4" w:rsidP="00B63015">
            <w:pPr>
              <w:rPr>
                <w:rFonts w:ascii="Arial" w:hAnsi="Arial" w:cs="Arial"/>
                <w:b w:val="0"/>
                <w:lang w:val="en-US" w:eastAsia="en-GB"/>
              </w:rPr>
            </w:pPr>
            <w:r>
              <w:rPr>
                <w:rFonts w:ascii="Arial" w:hAnsi="Arial" w:cs="Arial"/>
                <w:color w:val="000000"/>
              </w:rPr>
              <w:t>G</w:t>
            </w:r>
            <w:r w:rsidR="00B63015" w:rsidRPr="001867B4">
              <w:rPr>
                <w:rFonts w:ascii="Arial" w:hAnsi="Arial" w:cs="Arial"/>
                <w:color w:val="000000"/>
              </w:rPr>
              <w:t>eneral health</w:t>
            </w:r>
          </w:p>
        </w:tc>
        <w:tc>
          <w:tcPr>
            <w:tcW w:w="1118" w:type="pct"/>
            <w:noWrap/>
            <w:vAlign w:val="bottom"/>
            <w:hideMark/>
          </w:tcPr>
          <w:p w14:paraId="14DA4A36" w14:textId="49DE7551" w:rsidR="00B63015" w:rsidRPr="001867B4" w:rsidRDefault="00B63015" w:rsidP="00B630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 w:eastAsia="en-GB"/>
              </w:rPr>
            </w:pPr>
            <w:r w:rsidRPr="001867B4">
              <w:rPr>
                <w:rFonts w:ascii="Arial" w:hAnsi="Arial" w:cs="Arial"/>
                <w:color w:val="000000"/>
              </w:rPr>
              <w:t>72 (57-82)</w:t>
            </w:r>
          </w:p>
        </w:tc>
        <w:tc>
          <w:tcPr>
            <w:tcW w:w="1276" w:type="pct"/>
            <w:noWrap/>
            <w:vAlign w:val="bottom"/>
            <w:hideMark/>
          </w:tcPr>
          <w:p w14:paraId="155DABE6" w14:textId="76478049" w:rsidR="00B63015" w:rsidRPr="001867B4" w:rsidRDefault="00B63015" w:rsidP="00B630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 w:eastAsia="en-GB"/>
              </w:rPr>
            </w:pPr>
            <w:r w:rsidRPr="001867B4">
              <w:rPr>
                <w:rFonts w:ascii="Arial" w:hAnsi="Arial" w:cs="Arial"/>
                <w:color w:val="000000"/>
              </w:rPr>
              <w:t>67 (57-82)</w:t>
            </w:r>
          </w:p>
        </w:tc>
      </w:tr>
      <w:tr w:rsidR="00B63015" w:rsidRPr="001867B4" w14:paraId="3AC86D1E" w14:textId="77777777" w:rsidTr="001867B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pct"/>
            <w:noWrap/>
            <w:vAlign w:val="bottom"/>
            <w:hideMark/>
          </w:tcPr>
          <w:p w14:paraId="063F59D4" w14:textId="40E22455" w:rsidR="00B63015" w:rsidRPr="001867B4" w:rsidRDefault="001867B4" w:rsidP="00B63015">
            <w:pPr>
              <w:rPr>
                <w:rFonts w:ascii="Arial" w:hAnsi="Arial" w:cs="Arial"/>
                <w:b w:val="0"/>
                <w:lang w:val="en-US" w:eastAsia="en-GB"/>
              </w:rPr>
            </w:pPr>
            <w:r>
              <w:rPr>
                <w:rFonts w:ascii="Arial" w:hAnsi="Arial" w:cs="Arial"/>
                <w:color w:val="000000"/>
              </w:rPr>
              <w:t>V</w:t>
            </w:r>
            <w:r w:rsidR="00B63015" w:rsidRPr="001867B4">
              <w:rPr>
                <w:rFonts w:ascii="Arial" w:hAnsi="Arial" w:cs="Arial"/>
                <w:color w:val="000000"/>
              </w:rPr>
              <w:t>itality</w:t>
            </w:r>
          </w:p>
        </w:tc>
        <w:tc>
          <w:tcPr>
            <w:tcW w:w="1118" w:type="pct"/>
            <w:noWrap/>
            <w:vAlign w:val="bottom"/>
            <w:hideMark/>
          </w:tcPr>
          <w:p w14:paraId="4765D163" w14:textId="603CE111" w:rsidR="00B63015" w:rsidRPr="001867B4" w:rsidRDefault="00B63015" w:rsidP="00B630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GB"/>
              </w:rPr>
            </w:pPr>
            <w:r w:rsidRPr="001867B4">
              <w:rPr>
                <w:rFonts w:ascii="Arial" w:hAnsi="Arial" w:cs="Arial"/>
                <w:color w:val="000000"/>
              </w:rPr>
              <w:t>65 (55-80)</w:t>
            </w:r>
          </w:p>
        </w:tc>
        <w:tc>
          <w:tcPr>
            <w:tcW w:w="1276" w:type="pct"/>
            <w:noWrap/>
            <w:vAlign w:val="bottom"/>
            <w:hideMark/>
          </w:tcPr>
          <w:p w14:paraId="281EA5B9" w14:textId="1A8AB86E" w:rsidR="00B63015" w:rsidRPr="001867B4" w:rsidRDefault="00B63015" w:rsidP="00B630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GB"/>
              </w:rPr>
            </w:pPr>
            <w:r w:rsidRPr="001867B4">
              <w:rPr>
                <w:rFonts w:ascii="Arial" w:hAnsi="Arial" w:cs="Arial"/>
                <w:color w:val="000000"/>
              </w:rPr>
              <w:t>65 (55-75)</w:t>
            </w:r>
          </w:p>
        </w:tc>
      </w:tr>
      <w:tr w:rsidR="00B63015" w:rsidRPr="001867B4" w14:paraId="4BE8CA7C" w14:textId="77777777" w:rsidTr="00186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pct"/>
            <w:noWrap/>
            <w:vAlign w:val="bottom"/>
            <w:hideMark/>
          </w:tcPr>
          <w:p w14:paraId="778A83C0" w14:textId="3E98AFE3" w:rsidR="00B63015" w:rsidRPr="001867B4" w:rsidRDefault="001867B4" w:rsidP="00B63015">
            <w:pPr>
              <w:rPr>
                <w:rFonts w:ascii="Arial" w:hAnsi="Arial" w:cs="Arial"/>
                <w:b w:val="0"/>
                <w:lang w:val="en-US" w:eastAsia="en-GB"/>
              </w:rPr>
            </w:pPr>
            <w:r>
              <w:rPr>
                <w:rFonts w:ascii="Arial" w:hAnsi="Arial" w:cs="Arial"/>
                <w:color w:val="000000"/>
              </w:rPr>
              <w:t>S</w:t>
            </w:r>
            <w:r w:rsidR="00B63015" w:rsidRPr="001867B4">
              <w:rPr>
                <w:rFonts w:ascii="Arial" w:hAnsi="Arial" w:cs="Arial"/>
                <w:color w:val="000000"/>
              </w:rPr>
              <w:t>ocial functioning</w:t>
            </w:r>
          </w:p>
        </w:tc>
        <w:tc>
          <w:tcPr>
            <w:tcW w:w="1118" w:type="pct"/>
            <w:noWrap/>
            <w:vAlign w:val="bottom"/>
            <w:hideMark/>
          </w:tcPr>
          <w:p w14:paraId="17ED51CA" w14:textId="0BF7E9B2" w:rsidR="00B63015" w:rsidRPr="001867B4" w:rsidRDefault="00B63015" w:rsidP="00B630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 w:eastAsia="en-GB"/>
              </w:rPr>
            </w:pPr>
            <w:r w:rsidRPr="001867B4">
              <w:rPr>
                <w:rFonts w:ascii="Arial" w:hAnsi="Arial" w:cs="Arial"/>
                <w:color w:val="000000"/>
              </w:rPr>
              <w:t>100 (75-100)</w:t>
            </w:r>
          </w:p>
        </w:tc>
        <w:tc>
          <w:tcPr>
            <w:tcW w:w="1276" w:type="pct"/>
            <w:noWrap/>
            <w:vAlign w:val="bottom"/>
            <w:hideMark/>
          </w:tcPr>
          <w:p w14:paraId="066781BC" w14:textId="40CCFF39" w:rsidR="00B63015" w:rsidRPr="001867B4" w:rsidRDefault="00B63015" w:rsidP="00B630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 w:eastAsia="en-GB"/>
              </w:rPr>
            </w:pPr>
            <w:r w:rsidRPr="001867B4">
              <w:rPr>
                <w:rFonts w:ascii="Arial" w:hAnsi="Arial" w:cs="Arial"/>
                <w:color w:val="000000"/>
              </w:rPr>
              <w:t>100 (75-100)</w:t>
            </w:r>
          </w:p>
        </w:tc>
      </w:tr>
      <w:tr w:rsidR="00B63015" w:rsidRPr="001867B4" w14:paraId="06040AE0" w14:textId="77777777" w:rsidTr="001867B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pct"/>
            <w:noWrap/>
            <w:vAlign w:val="bottom"/>
            <w:hideMark/>
          </w:tcPr>
          <w:p w14:paraId="3CACD1EF" w14:textId="02A07D99" w:rsidR="00B63015" w:rsidRPr="001867B4" w:rsidRDefault="001867B4" w:rsidP="00B63015">
            <w:pPr>
              <w:rPr>
                <w:rFonts w:ascii="Arial" w:hAnsi="Arial" w:cs="Arial"/>
                <w:b w:val="0"/>
                <w:lang w:val="en-US" w:eastAsia="en-GB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  <w:r w:rsidR="00B63015" w:rsidRPr="001867B4">
              <w:rPr>
                <w:rFonts w:ascii="Arial" w:hAnsi="Arial" w:cs="Arial"/>
                <w:color w:val="000000"/>
              </w:rPr>
              <w:t>ole-emotional</w:t>
            </w:r>
          </w:p>
        </w:tc>
        <w:tc>
          <w:tcPr>
            <w:tcW w:w="1118" w:type="pct"/>
            <w:noWrap/>
            <w:vAlign w:val="bottom"/>
            <w:hideMark/>
          </w:tcPr>
          <w:p w14:paraId="4CFEA453" w14:textId="15BA7CC8" w:rsidR="00B63015" w:rsidRPr="001867B4" w:rsidRDefault="00B63015" w:rsidP="00B630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GB"/>
              </w:rPr>
            </w:pPr>
            <w:r w:rsidRPr="001867B4">
              <w:rPr>
                <w:rFonts w:ascii="Arial" w:hAnsi="Arial" w:cs="Arial"/>
                <w:color w:val="000000"/>
              </w:rPr>
              <w:t>100 (100-100)</w:t>
            </w:r>
          </w:p>
        </w:tc>
        <w:tc>
          <w:tcPr>
            <w:tcW w:w="1276" w:type="pct"/>
            <w:noWrap/>
            <w:vAlign w:val="bottom"/>
            <w:hideMark/>
          </w:tcPr>
          <w:p w14:paraId="5FF2F092" w14:textId="2E51B549" w:rsidR="00B63015" w:rsidRPr="001867B4" w:rsidRDefault="00B63015" w:rsidP="00B630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GB"/>
              </w:rPr>
            </w:pPr>
            <w:r w:rsidRPr="001867B4">
              <w:rPr>
                <w:rFonts w:ascii="Arial" w:hAnsi="Arial" w:cs="Arial"/>
                <w:color w:val="000000"/>
              </w:rPr>
              <w:t>100 (67-100)</w:t>
            </w:r>
          </w:p>
        </w:tc>
      </w:tr>
      <w:tr w:rsidR="00B63015" w:rsidRPr="001867B4" w14:paraId="0FEED1F4" w14:textId="77777777" w:rsidTr="00186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pct"/>
            <w:noWrap/>
            <w:vAlign w:val="bottom"/>
            <w:hideMark/>
          </w:tcPr>
          <w:p w14:paraId="6421F430" w14:textId="61FEF9CC" w:rsidR="00B63015" w:rsidRPr="001867B4" w:rsidRDefault="001867B4" w:rsidP="00B63015">
            <w:pPr>
              <w:rPr>
                <w:rFonts w:ascii="Arial" w:hAnsi="Arial" w:cs="Arial"/>
                <w:b w:val="0"/>
                <w:lang w:val="en-US" w:eastAsia="en-GB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  <w:r w:rsidR="00B63015" w:rsidRPr="001867B4">
              <w:rPr>
                <w:rFonts w:ascii="Arial" w:hAnsi="Arial" w:cs="Arial"/>
                <w:color w:val="000000"/>
              </w:rPr>
              <w:t>ental health</w:t>
            </w:r>
          </w:p>
        </w:tc>
        <w:tc>
          <w:tcPr>
            <w:tcW w:w="1118" w:type="pct"/>
            <w:noWrap/>
            <w:vAlign w:val="bottom"/>
            <w:hideMark/>
          </w:tcPr>
          <w:p w14:paraId="05A1B3DA" w14:textId="35D981BA" w:rsidR="00B63015" w:rsidRPr="001867B4" w:rsidRDefault="00B63015" w:rsidP="00B630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 w:eastAsia="en-GB"/>
              </w:rPr>
            </w:pPr>
            <w:r w:rsidRPr="001867B4">
              <w:rPr>
                <w:rFonts w:ascii="Arial" w:hAnsi="Arial" w:cs="Arial"/>
                <w:color w:val="000000"/>
              </w:rPr>
              <w:t>80 (68-88)</w:t>
            </w:r>
          </w:p>
        </w:tc>
        <w:tc>
          <w:tcPr>
            <w:tcW w:w="1276" w:type="pct"/>
            <w:noWrap/>
            <w:vAlign w:val="bottom"/>
            <w:hideMark/>
          </w:tcPr>
          <w:p w14:paraId="277D6094" w14:textId="74527C8E" w:rsidR="00B63015" w:rsidRPr="001867B4" w:rsidRDefault="00B63015" w:rsidP="00B630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 w:eastAsia="en-GB"/>
              </w:rPr>
            </w:pPr>
            <w:r w:rsidRPr="001867B4">
              <w:rPr>
                <w:rFonts w:ascii="Arial" w:hAnsi="Arial" w:cs="Arial"/>
                <w:color w:val="000000"/>
              </w:rPr>
              <w:t>82 (72-88)</w:t>
            </w:r>
          </w:p>
        </w:tc>
      </w:tr>
      <w:tr w:rsidR="00B63015" w:rsidRPr="001867B4" w14:paraId="0EDB9F9B" w14:textId="77777777" w:rsidTr="001867B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pct"/>
            <w:noWrap/>
            <w:vAlign w:val="bottom"/>
            <w:hideMark/>
          </w:tcPr>
          <w:p w14:paraId="57F93C5B" w14:textId="0DC1EF31" w:rsidR="00B63015" w:rsidRPr="001867B4" w:rsidRDefault="001867B4" w:rsidP="00B63015">
            <w:pPr>
              <w:rPr>
                <w:rFonts w:ascii="Arial" w:hAnsi="Arial" w:cs="Arial"/>
                <w:b w:val="0"/>
                <w:lang w:val="en-US" w:eastAsia="en-GB"/>
              </w:rPr>
            </w:pPr>
            <w:r>
              <w:rPr>
                <w:rFonts w:ascii="Arial" w:hAnsi="Arial" w:cs="Arial"/>
                <w:color w:val="000000"/>
              </w:rPr>
              <w:t>P</w:t>
            </w:r>
            <w:r w:rsidR="00B63015" w:rsidRPr="001867B4">
              <w:rPr>
                <w:rFonts w:ascii="Arial" w:hAnsi="Arial" w:cs="Arial"/>
                <w:color w:val="000000"/>
              </w:rPr>
              <w:t>hysical component summary</w:t>
            </w:r>
          </w:p>
        </w:tc>
        <w:tc>
          <w:tcPr>
            <w:tcW w:w="1118" w:type="pct"/>
            <w:noWrap/>
            <w:vAlign w:val="bottom"/>
            <w:hideMark/>
          </w:tcPr>
          <w:p w14:paraId="0F8D4A2D" w14:textId="1401FD92" w:rsidR="00B63015" w:rsidRPr="001867B4" w:rsidRDefault="00B63015" w:rsidP="00B630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GB"/>
              </w:rPr>
            </w:pPr>
            <w:r w:rsidRPr="001867B4">
              <w:rPr>
                <w:rFonts w:ascii="Arial" w:hAnsi="Arial" w:cs="Arial"/>
                <w:color w:val="000000"/>
              </w:rPr>
              <w:t>54.3 (48.0-56.9)</w:t>
            </w:r>
          </w:p>
        </w:tc>
        <w:tc>
          <w:tcPr>
            <w:tcW w:w="1276" w:type="pct"/>
            <w:noWrap/>
            <w:vAlign w:val="bottom"/>
            <w:hideMark/>
          </w:tcPr>
          <w:p w14:paraId="3A634F07" w14:textId="2B698502" w:rsidR="00B63015" w:rsidRPr="001867B4" w:rsidRDefault="00B63015" w:rsidP="00B630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GB"/>
              </w:rPr>
            </w:pPr>
            <w:r w:rsidRPr="001867B4">
              <w:rPr>
                <w:rFonts w:ascii="Arial" w:hAnsi="Arial" w:cs="Arial"/>
                <w:color w:val="000000"/>
              </w:rPr>
              <w:t>54.2 (51.4-56.8)</w:t>
            </w:r>
          </w:p>
        </w:tc>
      </w:tr>
      <w:tr w:rsidR="00B63015" w:rsidRPr="001867B4" w14:paraId="4FB8C955" w14:textId="77777777" w:rsidTr="00186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pct"/>
            <w:noWrap/>
            <w:vAlign w:val="bottom"/>
            <w:hideMark/>
          </w:tcPr>
          <w:p w14:paraId="1A86AB8B" w14:textId="6401DA61" w:rsidR="00B63015" w:rsidRPr="001867B4" w:rsidRDefault="001867B4" w:rsidP="00B63015">
            <w:pPr>
              <w:rPr>
                <w:rFonts w:ascii="Arial" w:hAnsi="Arial" w:cs="Arial"/>
                <w:b w:val="0"/>
                <w:lang w:val="en-US" w:eastAsia="en-GB"/>
              </w:rPr>
            </w:pPr>
            <w:r>
              <w:rPr>
                <w:rFonts w:ascii="Arial" w:hAnsi="Arial" w:cs="Arial"/>
                <w:color w:val="000000"/>
              </w:rPr>
              <w:t>H</w:t>
            </w:r>
            <w:r w:rsidR="00B63015" w:rsidRPr="001867B4">
              <w:rPr>
                <w:rFonts w:ascii="Arial" w:hAnsi="Arial" w:cs="Arial"/>
                <w:color w:val="000000"/>
              </w:rPr>
              <w:t>ealth component summary</w:t>
            </w:r>
          </w:p>
        </w:tc>
        <w:tc>
          <w:tcPr>
            <w:tcW w:w="1118" w:type="pct"/>
            <w:noWrap/>
            <w:vAlign w:val="bottom"/>
            <w:hideMark/>
          </w:tcPr>
          <w:p w14:paraId="3B6FA9BF" w14:textId="1A4FEA95" w:rsidR="00B63015" w:rsidRPr="001867B4" w:rsidRDefault="00B63015" w:rsidP="00B630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 w:eastAsia="en-GB"/>
              </w:rPr>
            </w:pPr>
            <w:r w:rsidRPr="001867B4">
              <w:rPr>
                <w:rFonts w:ascii="Arial" w:hAnsi="Arial" w:cs="Arial"/>
                <w:color w:val="000000"/>
              </w:rPr>
              <w:t>54.0 (47.6-57.8)</w:t>
            </w:r>
          </w:p>
        </w:tc>
        <w:tc>
          <w:tcPr>
            <w:tcW w:w="1276" w:type="pct"/>
            <w:noWrap/>
            <w:vAlign w:val="bottom"/>
            <w:hideMark/>
          </w:tcPr>
          <w:p w14:paraId="45CFCB58" w14:textId="06E72375" w:rsidR="00B63015" w:rsidRPr="001867B4" w:rsidRDefault="00B63015" w:rsidP="00B630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 w:eastAsia="en-GB"/>
              </w:rPr>
            </w:pPr>
            <w:r w:rsidRPr="001867B4">
              <w:rPr>
                <w:rFonts w:ascii="Arial" w:hAnsi="Arial" w:cs="Arial"/>
                <w:color w:val="000000"/>
              </w:rPr>
              <w:t>53.5 (48.4-56.2)</w:t>
            </w:r>
          </w:p>
        </w:tc>
      </w:tr>
    </w:tbl>
    <w:p w14:paraId="20BAE115" w14:textId="77777777" w:rsidR="00C55D3E" w:rsidRPr="0000627A" w:rsidRDefault="00C55D3E" w:rsidP="00C55D3E">
      <w:pPr>
        <w:spacing w:line="480" w:lineRule="auto"/>
        <w:ind w:right="-426"/>
        <w:jc w:val="both"/>
        <w:rPr>
          <w:rFonts w:ascii="Arial" w:hAnsi="Arial" w:cs="Arial"/>
          <w:lang w:val="en-US"/>
        </w:rPr>
      </w:pPr>
    </w:p>
    <w:p w14:paraId="3C5993C8" w14:textId="38CF499A" w:rsidR="00C55D3E" w:rsidRPr="0000627A" w:rsidRDefault="006731C8" w:rsidP="00C55D3E">
      <w:pPr>
        <w:spacing w:line="480" w:lineRule="auto"/>
        <w:ind w:right="-426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 w:eastAsia="en-GB"/>
        </w:rPr>
        <w:t>Additional file</w:t>
      </w:r>
      <w:r w:rsidR="00C55D3E" w:rsidRPr="0000627A">
        <w:rPr>
          <w:rFonts w:ascii="Arial" w:hAnsi="Arial" w:cs="Arial"/>
          <w:lang w:val="en-US" w:eastAsia="en-GB"/>
        </w:rPr>
        <w:t xml:space="preserve"> </w:t>
      </w:r>
      <w:r w:rsidR="00B63015">
        <w:rPr>
          <w:rFonts w:ascii="Arial" w:hAnsi="Arial" w:cs="Arial"/>
          <w:lang w:val="en-US" w:eastAsia="en-GB"/>
        </w:rPr>
        <w:t>3</w:t>
      </w:r>
      <w:r w:rsidR="00193FCE" w:rsidRPr="0000627A">
        <w:rPr>
          <w:rFonts w:ascii="Arial" w:hAnsi="Arial" w:cs="Arial"/>
          <w:lang w:val="en-US" w:eastAsia="en-GB"/>
        </w:rPr>
        <w:t xml:space="preserve">: </w:t>
      </w:r>
      <w:r w:rsidR="001867B4">
        <w:rPr>
          <w:rFonts w:ascii="Arial" w:hAnsi="Arial" w:cs="Arial"/>
          <w:lang w:val="en-US" w:eastAsia="en-GB"/>
        </w:rPr>
        <w:t>Cognitive failures assessed with the Cognitive Failures Questionnaire and health-related quality of life 12 months after radical prostatectomy. H</w:t>
      </w:r>
      <w:r w:rsidR="001867B4">
        <w:rPr>
          <w:rFonts w:ascii="Arial" w:hAnsi="Arial" w:cs="Arial"/>
          <w:lang w:val="en-US" w:eastAsia="en-GB"/>
        </w:rPr>
        <w:t>ealth-related quality of life</w:t>
      </w:r>
      <w:r w:rsidR="001867B4">
        <w:rPr>
          <w:rFonts w:ascii="Arial" w:hAnsi="Arial" w:cs="Arial"/>
          <w:lang w:val="en-US" w:eastAsia="en-GB"/>
        </w:rPr>
        <w:t xml:space="preserve"> was evaluated with the Short-Form Health Survey SF-36. Eight subscales and two component summary scores are presented as medians with interquartile ranges. </w:t>
      </w:r>
    </w:p>
    <w:p w14:paraId="53873F7D" w14:textId="77777777" w:rsidR="00745D6C" w:rsidRPr="00C55D3E" w:rsidRDefault="001867B4">
      <w:pPr>
        <w:rPr>
          <w:lang w:val="en-US"/>
        </w:rPr>
      </w:pPr>
    </w:p>
    <w:sectPr w:rsidR="00745D6C" w:rsidRPr="00C55D3E" w:rsidSect="003C671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D3E"/>
    <w:rsid w:val="0000627A"/>
    <w:rsid w:val="00040186"/>
    <w:rsid w:val="000953DC"/>
    <w:rsid w:val="000B0D2F"/>
    <w:rsid w:val="000B3982"/>
    <w:rsid w:val="000D1D41"/>
    <w:rsid w:val="000F299E"/>
    <w:rsid w:val="00133196"/>
    <w:rsid w:val="00164324"/>
    <w:rsid w:val="0016573D"/>
    <w:rsid w:val="001838A7"/>
    <w:rsid w:val="001867B4"/>
    <w:rsid w:val="00191EBE"/>
    <w:rsid w:val="00193B47"/>
    <w:rsid w:val="00193FCE"/>
    <w:rsid w:val="001C7581"/>
    <w:rsid w:val="001E4AE2"/>
    <w:rsid w:val="002307FA"/>
    <w:rsid w:val="002503DC"/>
    <w:rsid w:val="002662C8"/>
    <w:rsid w:val="00267842"/>
    <w:rsid w:val="00271283"/>
    <w:rsid w:val="00283DE8"/>
    <w:rsid w:val="002A26B3"/>
    <w:rsid w:val="002C08F1"/>
    <w:rsid w:val="002C3508"/>
    <w:rsid w:val="002D399A"/>
    <w:rsid w:val="002D4DEE"/>
    <w:rsid w:val="002D4E29"/>
    <w:rsid w:val="003977AC"/>
    <w:rsid w:val="00397B34"/>
    <w:rsid w:val="003B4914"/>
    <w:rsid w:val="003C0035"/>
    <w:rsid w:val="003C6711"/>
    <w:rsid w:val="003F3A7A"/>
    <w:rsid w:val="003F732B"/>
    <w:rsid w:val="00401782"/>
    <w:rsid w:val="0041559F"/>
    <w:rsid w:val="004237ED"/>
    <w:rsid w:val="00423E5E"/>
    <w:rsid w:val="00431595"/>
    <w:rsid w:val="00437CA3"/>
    <w:rsid w:val="004416A2"/>
    <w:rsid w:val="00453C54"/>
    <w:rsid w:val="00464FDA"/>
    <w:rsid w:val="00475BF1"/>
    <w:rsid w:val="00494D42"/>
    <w:rsid w:val="004B1E0B"/>
    <w:rsid w:val="004F1979"/>
    <w:rsid w:val="005033C4"/>
    <w:rsid w:val="00510622"/>
    <w:rsid w:val="0054387E"/>
    <w:rsid w:val="005452AC"/>
    <w:rsid w:val="00562D82"/>
    <w:rsid w:val="00574B12"/>
    <w:rsid w:val="00590780"/>
    <w:rsid w:val="005B1ED4"/>
    <w:rsid w:val="005F7569"/>
    <w:rsid w:val="00634672"/>
    <w:rsid w:val="00634F47"/>
    <w:rsid w:val="00635C5D"/>
    <w:rsid w:val="006469B6"/>
    <w:rsid w:val="00654392"/>
    <w:rsid w:val="00656A8A"/>
    <w:rsid w:val="0065764B"/>
    <w:rsid w:val="006731C8"/>
    <w:rsid w:val="006A27A5"/>
    <w:rsid w:val="006A5B05"/>
    <w:rsid w:val="006B2967"/>
    <w:rsid w:val="006C671E"/>
    <w:rsid w:val="006E1DB6"/>
    <w:rsid w:val="006E3E0C"/>
    <w:rsid w:val="006E3E4D"/>
    <w:rsid w:val="006E53F7"/>
    <w:rsid w:val="006E7B04"/>
    <w:rsid w:val="00727C56"/>
    <w:rsid w:val="007363F4"/>
    <w:rsid w:val="0078442B"/>
    <w:rsid w:val="007E2E6C"/>
    <w:rsid w:val="007E454C"/>
    <w:rsid w:val="0080332A"/>
    <w:rsid w:val="008275B3"/>
    <w:rsid w:val="0083769C"/>
    <w:rsid w:val="0088033E"/>
    <w:rsid w:val="00880E46"/>
    <w:rsid w:val="00893B1D"/>
    <w:rsid w:val="008B34C0"/>
    <w:rsid w:val="008C62C4"/>
    <w:rsid w:val="008D3BDD"/>
    <w:rsid w:val="008D56AC"/>
    <w:rsid w:val="008F36B8"/>
    <w:rsid w:val="00933AFE"/>
    <w:rsid w:val="00945FE2"/>
    <w:rsid w:val="009567D7"/>
    <w:rsid w:val="00974862"/>
    <w:rsid w:val="009763A4"/>
    <w:rsid w:val="00992D2A"/>
    <w:rsid w:val="009936EA"/>
    <w:rsid w:val="009A6C38"/>
    <w:rsid w:val="009D2250"/>
    <w:rsid w:val="009D7646"/>
    <w:rsid w:val="009E1007"/>
    <w:rsid w:val="00A07CBE"/>
    <w:rsid w:val="00A150DB"/>
    <w:rsid w:val="00A205A2"/>
    <w:rsid w:val="00A37D71"/>
    <w:rsid w:val="00A452AD"/>
    <w:rsid w:val="00A56BFD"/>
    <w:rsid w:val="00AB6932"/>
    <w:rsid w:val="00AC0716"/>
    <w:rsid w:val="00AD2FB6"/>
    <w:rsid w:val="00AD6D85"/>
    <w:rsid w:val="00AE2738"/>
    <w:rsid w:val="00AF30EB"/>
    <w:rsid w:val="00AF6781"/>
    <w:rsid w:val="00B1391A"/>
    <w:rsid w:val="00B423C7"/>
    <w:rsid w:val="00B42BE3"/>
    <w:rsid w:val="00B44297"/>
    <w:rsid w:val="00B56576"/>
    <w:rsid w:val="00B622FE"/>
    <w:rsid w:val="00B63015"/>
    <w:rsid w:val="00B66C2A"/>
    <w:rsid w:val="00BA0815"/>
    <w:rsid w:val="00BE1F0C"/>
    <w:rsid w:val="00BF1FF1"/>
    <w:rsid w:val="00C10CE6"/>
    <w:rsid w:val="00C434A5"/>
    <w:rsid w:val="00C51182"/>
    <w:rsid w:val="00C55D3E"/>
    <w:rsid w:val="00C6728D"/>
    <w:rsid w:val="00CA0E49"/>
    <w:rsid w:val="00CC0A82"/>
    <w:rsid w:val="00CE3DD0"/>
    <w:rsid w:val="00D24AC2"/>
    <w:rsid w:val="00D5535E"/>
    <w:rsid w:val="00D565BC"/>
    <w:rsid w:val="00D70BB6"/>
    <w:rsid w:val="00D72363"/>
    <w:rsid w:val="00D748EA"/>
    <w:rsid w:val="00D917AE"/>
    <w:rsid w:val="00DE602D"/>
    <w:rsid w:val="00E7561D"/>
    <w:rsid w:val="00E97E8D"/>
    <w:rsid w:val="00EA5063"/>
    <w:rsid w:val="00ED26EF"/>
    <w:rsid w:val="00EE340F"/>
    <w:rsid w:val="00F019B4"/>
    <w:rsid w:val="00F251B5"/>
    <w:rsid w:val="00F256A7"/>
    <w:rsid w:val="00F518BD"/>
    <w:rsid w:val="00F66F01"/>
    <w:rsid w:val="00F674DF"/>
    <w:rsid w:val="00F700AA"/>
    <w:rsid w:val="00F9522C"/>
    <w:rsid w:val="00FA0975"/>
    <w:rsid w:val="00FC4DBA"/>
    <w:rsid w:val="00FD3E4A"/>
    <w:rsid w:val="00FF6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358BD8"/>
  <w14:defaultImageDpi w14:val="32767"/>
  <w15:chartTrackingRefBased/>
  <w15:docId w15:val="{395CECAF-97F9-654F-BE25-069E4E7C7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C55D3E"/>
    <w:rPr>
      <w:rFonts w:ascii="Times New Roman" w:eastAsia="Times New Roman" w:hAnsi="Times New Roman" w:cs="Times New Roman"/>
      <w:lang w:eastAsia="de-DE"/>
    </w:rPr>
  </w:style>
  <w:style w:type="paragraph" w:styleId="berschrift2">
    <w:name w:val="heading 2"/>
    <w:basedOn w:val="berschrift3"/>
    <w:next w:val="Standard"/>
    <w:link w:val="berschrift2Zchn"/>
    <w:uiPriority w:val="9"/>
    <w:unhideWhenUsed/>
    <w:qFormat/>
    <w:rsid w:val="00C55D3E"/>
    <w:pPr>
      <w:spacing w:before="0" w:line="276" w:lineRule="auto"/>
      <w:jc w:val="both"/>
      <w:outlineLvl w:val="1"/>
    </w:pPr>
    <w:rPr>
      <w:b/>
      <w:color w:val="auto"/>
      <w:szCs w:val="20"/>
      <w:lang w:val="en-GB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55D3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C55D3E"/>
    <w:rPr>
      <w:rFonts w:asciiTheme="majorHAnsi" w:eastAsiaTheme="majorEastAsia" w:hAnsiTheme="majorHAnsi" w:cstheme="majorBidi"/>
      <w:b/>
      <w:szCs w:val="20"/>
      <w:lang w:val="en-GB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55D3E"/>
    <w:rPr>
      <w:rFonts w:asciiTheme="majorHAnsi" w:eastAsiaTheme="majorEastAsia" w:hAnsiTheme="majorHAnsi" w:cstheme="majorBidi"/>
      <w:color w:val="1F3763" w:themeColor="accent1" w:themeShade="7F"/>
      <w:lang w:eastAsia="de-DE"/>
    </w:rPr>
  </w:style>
  <w:style w:type="table" w:styleId="EinfacheTabelle2">
    <w:name w:val="Plain Table 2"/>
    <w:basedOn w:val="NormaleTabelle"/>
    <w:uiPriority w:val="42"/>
    <w:rsid w:val="00C55D3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63015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63015"/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styleId="berarbeitung">
    <w:name w:val="Revision"/>
    <w:hidden/>
    <w:uiPriority w:val="99"/>
    <w:semiHidden/>
    <w:rsid w:val="001867B4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748</Characters>
  <Application>Microsoft Office Word</Application>
  <DocSecurity>0</DocSecurity>
  <Lines>68</Lines>
  <Paragraphs>5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</dc:creator>
  <cp:keywords/>
  <dc:description/>
  <cp:lastModifiedBy>Marlene Fischer</cp:lastModifiedBy>
  <cp:revision>3</cp:revision>
  <dcterms:created xsi:type="dcterms:W3CDTF">2021-01-24T22:04:00Z</dcterms:created>
  <dcterms:modified xsi:type="dcterms:W3CDTF">2021-01-24T22:09:00Z</dcterms:modified>
</cp:coreProperties>
</file>